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02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2122"/>
        <w:gridCol w:w="236"/>
        <w:gridCol w:w="1886"/>
        <w:gridCol w:w="1888"/>
        <w:gridCol w:w="2117"/>
        <w:gridCol w:w="1198"/>
      </w:tblGrid>
      <w:tr>
        <w:trPr/>
        <w:tc>
          <w:tcPr>
            <w:tcW w:w="10702" w:type="dxa"/>
            <w:gridSpan w:val="7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uroVacc trials (preclinical and clinical)</w:t>
            </w:r>
          </w:p>
        </w:tc>
      </w:tr>
      <w:tr>
        <w:trPr/>
        <w:tc>
          <w:tcPr>
            <w:tcW w:w="1255" w:type="dxa"/>
            <w:vMerge w:val="restart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29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nimal model</w:t>
            </w:r>
          </w:p>
        </w:tc>
        <w:tc>
          <w:tcPr>
            <w:tcW w:w="613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IV-1 immune responses</w:t>
            </w:r>
          </w:p>
        </w:tc>
        <w:tc>
          <w:tcPr>
            <w:tcW w:w="2117" w:type="dxa"/>
            <w:vMerge w:val="restart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NA prime/poxvirus boost (MVA or NYVAC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Immunogens]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References</w:t>
            </w:r>
          </w:p>
        </w:tc>
      </w:tr>
      <w:tr>
        <w:trPr/>
        <w:tc>
          <w:tcPr>
            <w:tcW w:w="1255" w:type="dxa"/>
            <w:vMerge w:val="continue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LISPOT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37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ICS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98" w:type="dxa"/>
            <w:vMerge w:val="continue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1255" w:type="dxa"/>
            <w:vMerge w:val="continue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12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IFN-γ </w:t>
            </w:r>
          </w:p>
        </w:tc>
        <w:tc>
          <w:tcPr>
            <w:tcW w:w="236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8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D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T-cell responses</w:t>
            </w:r>
          </w:p>
        </w:tc>
        <w:tc>
          <w:tcPr>
            <w:tcW w:w="188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D8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T-cell responses</w:t>
            </w:r>
          </w:p>
        </w:tc>
        <w:tc>
          <w:tcPr>
            <w:tcW w:w="2117" w:type="dxa"/>
            <w:vMerge w:val="continue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98" w:type="dxa"/>
            <w:vMerge w:val="continue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55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ind w:left="498" w:hanging="498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ouse</w:t>
            </w:r>
          </w:p>
        </w:tc>
        <w:tc>
          <w:tcPr>
            <w:tcW w:w="2122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Magnitude: High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Breath: Env&gt;GPN &gt;G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86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ND</w:t>
            </w:r>
          </w:p>
        </w:tc>
        <w:tc>
          <w:tcPr>
            <w:tcW w:w="1888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ND</w:t>
            </w:r>
          </w:p>
        </w:tc>
        <w:tc>
          <w:tcPr>
            <w:tcW w:w="2117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NA-B/MVA-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Env (gp120) and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Gag-Pol-Nef (GPN) from subtype B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98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7,9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5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122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ND</w:t>
            </w:r>
          </w:p>
        </w:tc>
        <w:tc>
          <w:tcPr>
            <w:tcW w:w="236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86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Magnitude: Lo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Breath: Env&gt;GPN &gt;G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- Polyfunctionality: High </w:t>
            </w:r>
          </w:p>
        </w:tc>
        <w:tc>
          <w:tcPr>
            <w:tcW w:w="188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- Magnitude: High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Breath: Env&gt;GPN &gt;G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- Polyfunctionality: High </w:t>
            </w:r>
          </w:p>
        </w:tc>
        <w:tc>
          <w:tcPr>
            <w:tcW w:w="2117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NA-B/MVA-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Env (gp120) and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Gag-Pol-Nef (GPN) from subtype B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9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arcía-Arriaza et al. 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this manuscript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)</w:t>
            </w:r>
          </w:p>
        </w:tc>
      </w:tr>
      <w:tr>
        <w:trPr/>
        <w:tc>
          <w:tcPr>
            <w:tcW w:w="1255" w:type="dxa"/>
            <w:tcBorders>
              <w:top w:val="dashed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n-human primate</w:t>
            </w:r>
          </w:p>
        </w:tc>
        <w:tc>
          <w:tcPr>
            <w:tcW w:w="2122" w:type="dxa"/>
            <w:tcBorders>
              <w:top w:val="dashed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Magnitude: Hig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Breath: Env&gt;Gag&gt;Pol&gt;Ne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top w:val="dashed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86" w:type="dxa"/>
            <w:tcBorders>
              <w:top w:val="dashed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Magnitude: Hig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Breath: Env&gt;G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Polyfunctionality: High</w:t>
            </w:r>
          </w:p>
        </w:tc>
        <w:tc>
          <w:tcPr>
            <w:tcW w:w="1888" w:type="dxa"/>
            <w:tcBorders>
              <w:top w:val="dashed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Magnitude: Hig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Breath: Env&gt;G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Polyfunctionality: High</w:t>
            </w:r>
          </w:p>
        </w:tc>
        <w:tc>
          <w:tcPr>
            <w:tcW w:w="2117" w:type="dxa"/>
            <w:tcBorders>
              <w:top w:val="dashed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NA/MV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HIV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>89.6P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Env (gp120) and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IV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GB"/>
              </w:rPr>
              <w:t>mac239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Gag-Pol-Nef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198" w:type="dxa"/>
            <w:tcBorders>
              <w:top w:val="dashed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55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ouse</w:t>
            </w:r>
          </w:p>
        </w:tc>
        <w:tc>
          <w:tcPr>
            <w:tcW w:w="2122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Magnitude: Hig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Breath: Env&gt;GPN &gt;G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86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ND</w:t>
            </w:r>
          </w:p>
        </w:tc>
        <w:tc>
          <w:tcPr>
            <w:tcW w:w="1888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ND</w:t>
            </w:r>
          </w:p>
        </w:tc>
        <w:tc>
          <w:tcPr>
            <w:tcW w:w="2117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NA-B/NYVAC-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Env (gp120) and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Gag-Pol-Nef (GPN) from subtype B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9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7,9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5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122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Magnitude: Hig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Breath: Env&gt;GPN &gt;Gag</w:t>
            </w:r>
          </w:p>
        </w:tc>
        <w:tc>
          <w:tcPr>
            <w:tcW w:w="236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86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Magnitude: Hig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Breath: Env&gt;GPN&gt;G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Polyfunctionality: High</w:t>
            </w:r>
          </w:p>
        </w:tc>
        <w:tc>
          <w:tcPr>
            <w:tcW w:w="188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Magnitude: Lo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Breath: Env&gt;GPN&gt;G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Polyfunctionality: High</w:t>
            </w:r>
          </w:p>
        </w:tc>
        <w:tc>
          <w:tcPr>
            <w:tcW w:w="2117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NA-B/NYVAC-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Env (gp120) and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Gag-Pol-Nef (GPN) from subtype B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9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instrText xml:space="preserve"> ADDIN EN.CITE &lt;EndNote&gt;&lt;Cite&gt;&lt;Author&gt;Nájera&lt;/Author&gt;&lt;Year&gt;2010&lt;/Year&gt;&lt;RecNum&gt;113&lt;/RecNum&gt;&lt;record&gt;&lt;rec-number&gt;113&lt;/rec-number&gt;&lt;foreign-keys&gt;&lt;key app="EN" db-id="sf9f99afs2x90le505jvvdvuaazwaw5f9rvw"&gt;113&lt;/key&gt;&lt;/foreign-keys&gt;&lt;ref-type name="Journal Article"&gt;17&lt;/ref-type&gt;&lt;contributors&gt;&lt;authors&gt;&lt;author&gt;Nájera, J.L&lt;/author&gt;&lt;author&gt;Gómez, C.E&lt;/author&gt;&lt;author&gt;García-Arriaza, J&lt;/author&gt;&lt;author&gt;Sorzano, C.O&lt;/author&gt;&lt;author&gt;Esteban, M.&lt;/author&gt;&lt;/authors&gt;&lt;/contributors&gt;&lt;titles&gt;&lt;title&gt;Insertion of Vaccinia Virus C7L Host Range Gene into NYVAC-B Genome Potentiates Immune Responses Against HIV-1 Antigens&lt;/title&gt;&lt;secondary-title&gt;Plos One&lt;/secondary-title&gt;&lt;/titles&gt;&lt;periodical&gt;&lt;full-title&gt;Plos One&lt;/full-title&gt;&lt;/periodical&gt;&lt;dates&gt;&lt;year&gt;201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55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55" w:type="dxa"/>
            <w:tcBorders>
              <w:top w:val="dashed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n-human primate</w:t>
            </w:r>
          </w:p>
        </w:tc>
        <w:tc>
          <w:tcPr>
            <w:tcW w:w="2122" w:type="dxa"/>
            <w:tcBorders>
              <w:top w:val="dashed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Magnitude: Hig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- Breath: Env&gt;Gag&gt;Pol&gt;Nef </w:t>
            </w:r>
          </w:p>
        </w:tc>
        <w:tc>
          <w:tcPr>
            <w:tcW w:w="236" w:type="dxa"/>
            <w:tcBorders>
              <w:top w:val="dashed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86" w:type="dxa"/>
            <w:tcBorders>
              <w:top w:val="dashed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Magnitude: Hig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Breath: Env&gt;G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Polyfunctionality: High</w:t>
            </w:r>
          </w:p>
        </w:tc>
        <w:tc>
          <w:tcPr>
            <w:tcW w:w="1888" w:type="dxa"/>
            <w:tcBorders>
              <w:top w:val="dashed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Magnitude: Lo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Breath: Env&gt;G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Polyfunctionality: High</w:t>
            </w:r>
          </w:p>
        </w:tc>
        <w:tc>
          <w:tcPr>
            <w:tcW w:w="2117" w:type="dxa"/>
            <w:tcBorders>
              <w:top w:val="dashed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NA/NYV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HIV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>89.6P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Env (gp120) and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IV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GB"/>
              </w:rPr>
              <w:t>mac239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Gag-Pol-Nef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198" w:type="dxa"/>
            <w:tcBorders>
              <w:top w:val="dashed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3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55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ouse</w:t>
            </w:r>
          </w:p>
        </w:tc>
        <w:tc>
          <w:tcPr>
            <w:tcW w:w="2122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Magnitude: Hig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Breath: Env&gt;GPN &gt;G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86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ND</w:t>
            </w:r>
          </w:p>
        </w:tc>
        <w:tc>
          <w:tcPr>
            <w:tcW w:w="1888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ND</w:t>
            </w:r>
          </w:p>
        </w:tc>
        <w:tc>
          <w:tcPr>
            <w:tcW w:w="2117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NA-C/NYVAC-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Env (gp120) and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Gag-Pol-Nef (GPN) from subtype 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198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5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122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ND</w:t>
            </w:r>
          </w:p>
        </w:tc>
        <w:tc>
          <w:tcPr>
            <w:tcW w:w="236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86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ND</w:t>
            </w:r>
          </w:p>
        </w:tc>
        <w:tc>
          <w:tcPr>
            <w:tcW w:w="1888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Magnitude: Hig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- Breath: Env&gt;Po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Polyfunctionality: ND</w:t>
            </w:r>
          </w:p>
        </w:tc>
        <w:tc>
          <w:tcPr>
            <w:tcW w:w="2117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NA-C/NYVAC-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Env (gp120) and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Gag-Pol-Nef (GPN) from subtype 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98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49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25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on-human primate</w:t>
            </w:r>
          </w:p>
        </w:tc>
        <w:tc>
          <w:tcPr>
            <w:tcW w:w="2122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Magnitude: Hig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Breath: Env&gt;Pol &gt;Gag&gt;Ne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8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Magnitude: Hig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Breath: Env&gt;Pol &gt;Gag&gt;Ne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Polyfunctionality: High</w:t>
            </w:r>
          </w:p>
        </w:tc>
        <w:tc>
          <w:tcPr>
            <w:tcW w:w="188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Magnitude: Hig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Breath: Env&gt;Pol &gt;Gag&gt;Ne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Polyfunctionality: High</w:t>
            </w:r>
          </w:p>
        </w:tc>
        <w:tc>
          <w:tcPr>
            <w:tcW w:w="21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NA-C/NYVAC-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Env (gp120) and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Gag-Pol-Nef (GPN) from subtype 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5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55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uman</w:t>
            </w:r>
          </w:p>
        </w:tc>
        <w:tc>
          <w:tcPr>
            <w:tcW w:w="2122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Magnitude: Hig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Breath: Env&gt;Pol &gt;Gag&gt;Ne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top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86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- Magnitude: High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Breath: Env&gt;GP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- Polyfunctionality: High </w:t>
            </w:r>
          </w:p>
        </w:tc>
        <w:tc>
          <w:tcPr>
            <w:tcW w:w="188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- Magnitude: Low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Breath: Env&gt;GP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- Polyfunctionality: High </w:t>
            </w:r>
          </w:p>
        </w:tc>
        <w:tc>
          <w:tcPr>
            <w:tcW w:w="2117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NA-C/NYVAC-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Env (gp120) and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Gag-Pol-Nef (GPN) from subtype 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9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0,51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55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2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Magnitude: Hig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Breath: Env&gt;Pol &gt;Gag&gt;Ne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88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- Magnitude: High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Breath: Env&gt;GP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- Polyfunctionality: High </w:t>
            </w:r>
          </w:p>
        </w:tc>
        <w:tc>
          <w:tcPr>
            <w:tcW w:w="188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- Magnitude: Low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 Breath: Env&gt;GP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- Polyfunctionality: High </w:t>
            </w:r>
          </w:p>
        </w:tc>
        <w:tc>
          <w:tcPr>
            <w:tcW w:w="2117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NA-C/NYVAC-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Env (gp120) and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Gag-Pol-Nef (GPN) from subtype C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19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[50]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Comparative HIV-1-specific immune responses elicited in different animal models and humans using DNA prime/poxvirus boost (MVA or NYVAC) immunization protocols from the EuroVacc trials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induction of HIV-1-specific immune responses measure by </w:t>
      </w:r>
      <w:r>
        <w:rPr>
          <w:rFonts w:cs="Times New Roman" w:ascii="Times New Roman" w:hAnsi="Times New Roman"/>
          <w:sz w:val="24"/>
          <w:szCs w:val="24"/>
          <w:lang w:val="en-GB"/>
        </w:rPr>
        <w:t>ELISPO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ICS after boost with different poxvirus vectors (MVA or NYVAC) in different animal models (mice or non-human primates) or humans (Phase I clinical trials) is indicated. The different DNA and recombinant poxvirus used in the prime/boost contains different HIV-1 genes (Env, Gag, Pol and Nef) from different clades (B or C), and are indicated in the corresponding row. HIV-1-specific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FN-γ secreting cells are measured by ELISPOT, and the magnitude and breath induced are indicated. </w:t>
      </w:r>
      <w:r>
        <w:rPr>
          <w:rFonts w:cs="Times New Roman" w:ascii="Times New Roman" w:hAnsi="Times New Roman"/>
          <w:sz w:val="24"/>
          <w:szCs w:val="24"/>
          <w:lang w:val="en-US"/>
        </w:rPr>
        <w:t>HIV-1-specific C</w:t>
      </w:r>
      <w:r>
        <w:rPr>
          <w:rFonts w:cs="Times New Roman" w:ascii="Times New Roman" w:hAnsi="Times New Roman"/>
          <w:sz w:val="24"/>
          <w:szCs w:val="24"/>
          <w:lang w:val="en-GB"/>
        </w:rPr>
        <w:t>D4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CD8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 cells are measured by ICS, and th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agnitude, breath and polyfuncionality induced are indicated. ND, not determine.</w:t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69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basedOn w:val="Fuentedeprrafopredeter"/>
    <w:qFormat/>
    <w:rPr>
      <w:rFonts w:ascii="Calibri" w:hAnsi="Calibri" w:eastAsia="Calibri" w:cs="Times New Roman"/>
    </w:rPr>
  </w:style>
  <w:style w:type="character" w:styleId="LineNumbering">
    <w:name w:val="Line Number"/>
    <w:basedOn w:val="Fuentedeprrafopredeter"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09:51:00Z</dcterms:created>
  <dc:creator>Marta Dones</dc:creator>
  <dc:description/>
  <cp:keywords/>
  <dc:language>en-US</dc:language>
  <cp:lastModifiedBy>Marta Dones</cp:lastModifiedBy>
  <dcterms:modified xsi:type="dcterms:W3CDTF">2010-07-27T10:17:00Z</dcterms:modified>
  <cp:revision>4</cp:revision>
  <dc:subject/>
  <dc:title/>
</cp:coreProperties>
</file>